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1F0" w:rsidRDefault="005521F0" w:rsidP="005521F0">
      <w:pPr>
        <w:pStyle w:val="Heading3"/>
      </w:pPr>
      <w:r>
        <w:t xml:space="preserve">Supplementary File </w:t>
      </w:r>
    </w:p>
    <w:p w:rsidR="005521F0" w:rsidRDefault="005521F0" w:rsidP="005521F0">
      <w:pPr>
        <w:pStyle w:val="Heading3"/>
      </w:pPr>
      <w:r>
        <w:t>Supplementary Table</w:t>
      </w:r>
      <w:r w:rsidRPr="00C26CBD">
        <w:t xml:space="preserve"> 1: </w:t>
      </w:r>
      <w:r>
        <w:t>Search terms utilized in Ovid in scoping review</w:t>
      </w:r>
    </w:p>
    <w:p w:rsidR="005521F0" w:rsidRPr="00C26CBD" w:rsidRDefault="005521F0" w:rsidP="005521F0"/>
    <w:tbl>
      <w:tblPr>
        <w:tblStyle w:val="TableGrid"/>
        <w:tblW w:w="10114" w:type="dxa"/>
        <w:tblLook w:val="04A0" w:firstRow="1" w:lastRow="0" w:firstColumn="1" w:lastColumn="0" w:noHBand="0" w:noVBand="1"/>
      </w:tblPr>
      <w:tblGrid>
        <w:gridCol w:w="696"/>
        <w:gridCol w:w="9418"/>
      </w:tblGrid>
      <w:tr w:rsidR="005521F0" w:rsidRPr="00C26CBD" w:rsidTr="00821A6F">
        <w:trPr>
          <w:trHeight w:val="214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1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*Mycobacterium tuberculosis/ or *Latent Tuberculosis/ or *Tuberculosis, Pulmonary/ or *Tuberculosis/</w:t>
            </w:r>
          </w:p>
        </w:tc>
      </w:tr>
      <w:tr w:rsidR="005521F0" w:rsidRPr="00C26CBD" w:rsidTr="00821A6F">
        <w:trPr>
          <w:trHeight w:val="214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2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spectrum.mp.</w:t>
            </w:r>
          </w:p>
        </w:tc>
      </w:tr>
      <w:tr w:rsidR="005521F0" w:rsidRPr="00C26CBD" w:rsidTr="00821A6F">
        <w:trPr>
          <w:trHeight w:val="214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3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framework.mp.</w:t>
            </w:r>
          </w:p>
        </w:tc>
      </w:tr>
      <w:tr w:rsidR="005521F0" w:rsidRPr="00C26CBD" w:rsidTr="00821A6F">
        <w:trPr>
          <w:trHeight w:val="214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4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concept*.mp.</w:t>
            </w:r>
          </w:p>
        </w:tc>
      </w:tr>
      <w:tr w:rsidR="005521F0" w:rsidRPr="00C26CBD" w:rsidTr="00821A6F">
        <w:trPr>
          <w:trHeight w:val="214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5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paradigm.mp.</w:t>
            </w:r>
          </w:p>
        </w:tc>
      </w:tr>
      <w:tr w:rsidR="005521F0" w:rsidRPr="00C26CBD" w:rsidTr="00821A6F">
        <w:trPr>
          <w:trHeight w:val="214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6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stage.mp.</w:t>
            </w:r>
          </w:p>
        </w:tc>
      </w:tr>
      <w:tr w:rsidR="005521F0" w:rsidRPr="00C26CBD" w:rsidTr="00821A6F">
        <w:trPr>
          <w:trHeight w:val="214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7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state.mp.</w:t>
            </w:r>
          </w:p>
        </w:tc>
      </w:tr>
      <w:tr w:rsidR="005521F0" w:rsidRPr="00C26CBD" w:rsidTr="00821A6F">
        <w:trPr>
          <w:trHeight w:val="214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8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2 or 3 or 4 or 5 or 6 or 7</w:t>
            </w:r>
          </w:p>
        </w:tc>
      </w:tr>
      <w:tr w:rsidR="005521F0" w:rsidRPr="00C26CBD" w:rsidTr="00821A6F">
        <w:trPr>
          <w:trHeight w:val="214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9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1 and 8</w:t>
            </w:r>
          </w:p>
        </w:tc>
      </w:tr>
      <w:tr w:rsidR="005521F0" w:rsidRPr="00C26CBD" w:rsidTr="00821A6F">
        <w:trPr>
          <w:trHeight w:val="214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10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"Review Literature as Topic"/ or "Systematic Review"/ or "Review"/</w:t>
            </w:r>
          </w:p>
        </w:tc>
      </w:tr>
      <w:tr w:rsidR="005521F0" w:rsidRPr="00C26CBD" w:rsidTr="00821A6F">
        <w:trPr>
          <w:trHeight w:val="80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11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9 and 10</w:t>
            </w:r>
          </w:p>
        </w:tc>
      </w:tr>
    </w:tbl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pStyle w:val="Heading3"/>
        <w:jc w:val="both"/>
      </w:pPr>
      <w:r>
        <w:lastRenderedPageBreak/>
        <w:t xml:space="preserve">Supplementary Table 2: Mycobacterium </w:t>
      </w:r>
      <w:r w:rsidRPr="00C26CBD">
        <w:rPr>
          <w:i/>
          <w:iCs/>
        </w:rPr>
        <w:t>tuberculosis</w:t>
      </w:r>
      <w:r>
        <w:t xml:space="preserve"> sub-states identified from articles included in scoping review</w:t>
      </w:r>
    </w:p>
    <w:tbl>
      <w:tblPr>
        <w:tblW w:w="11267" w:type="dxa"/>
        <w:tblInd w:w="-770" w:type="dxa"/>
        <w:tblLook w:val="04A0" w:firstRow="1" w:lastRow="0" w:firstColumn="1" w:lastColumn="0" w:noHBand="0" w:noVBand="1"/>
      </w:tblPr>
      <w:tblGrid>
        <w:gridCol w:w="1816"/>
        <w:gridCol w:w="8247"/>
        <w:gridCol w:w="554"/>
        <w:gridCol w:w="650"/>
      </w:tblGrid>
      <w:tr w:rsidR="005521F0" w:rsidRPr="00A423E8" w:rsidTr="00821A6F">
        <w:trPr>
          <w:trHeight w:val="260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tate / Sub-State</w:t>
            </w:r>
          </w:p>
        </w:tc>
        <w:tc>
          <w:tcPr>
            <w:tcW w:w="8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Concept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tate 0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Infection has been eliminated by innate immune response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62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0A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nate resisters (individuals naturally resistant to acquiring infection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tate I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Infection has been eliminated by acquired immune response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76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IA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Infection eliminated through specific immune mechanism that is detectable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1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IAa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Infection eliminated through specific immune mechanism that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is no longer detectable (reversion</w:t>
            </w: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2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IAb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Infection eliminated through specific immune mechanism &gt;2 year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IB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fection eliminated through TP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IBb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fection eliminated through TPT (INH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IBb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fection eliminated through TPT (RIF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tate II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Infection is not eliminated but is controlled by the immune syste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92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IIA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fection is not eliminated, controlled in granuloma (not detectable, replicating bacteria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5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IIB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fection is not eliminated, controlled in granuloma (detectable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IIC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fection is not eliminated, controlled in granuloma (not detectable, non-replicating bacteria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1%</w:t>
            </w: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tate III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Infection is not controlled by the immune system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57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IIIA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fection is not eliminated, not controlled in granuloma (detectable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tate IV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Individual is bacteriologically positive but has no symptoms or clinical feature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62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IVA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tectable bacteria but no symptoms (additional sampling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%</w:t>
            </w:r>
          </w:p>
        </w:tc>
      </w:tr>
      <w:tr w:rsidR="005521F0" w:rsidRPr="00A423E8" w:rsidTr="00821A6F">
        <w:trPr>
          <w:trHeight w:val="273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IVB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tectable bacteria but no symptoms (Bac +ve, CXR -ve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5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IVBa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tectable bacteria but no symptoms (Bac +ve, CXR +ve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8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tate V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Individual has signs or symptoms associated with TB 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97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VA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ymptomatic or Clinical Disease (Bac -ve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Aa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ymptomatic or Clinical Disease (Bac -ve, CXR -ve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VAb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ymptomatic or Clinical Disease (Bac -ve, CXR +ve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VB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ymptomatic or Clinical Disease (Bac +ve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2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VBa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ymptomatic or Clinical Disease (Bac +ve, CXR -ve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VBb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ymptomatic or Clinical Disease (Bac +ve, CXR +ve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3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VBc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ymptomatic or Clinical Disease (Bac +ve, smear -ve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1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VC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ymptomatic but not care seeking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tate VI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High severity of disease due to clinical features, radiology or bacteriology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30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VIA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sseminated disease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VIB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vitary Disease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tate VII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Previous History of TB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14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VIIA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peat Diagnosis after previously cured of TB (recurrent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VIIB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ured after TB Diagnosi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%</w:t>
            </w:r>
          </w:p>
        </w:tc>
      </w:tr>
      <w:tr w:rsidR="005521F0" w:rsidRPr="00A423E8" w:rsidTr="00821A6F">
        <w:trPr>
          <w:trHeight w:val="260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ate VIIC</w:t>
            </w:r>
          </w:p>
        </w:tc>
        <w:tc>
          <w:tcPr>
            <w:tcW w:w="8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1F0" w:rsidRPr="00A423E8" w:rsidRDefault="005521F0" w:rsidP="00821A6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A423E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%</w:t>
            </w:r>
          </w:p>
        </w:tc>
      </w:tr>
    </w:tbl>
    <w:p w:rsidR="005521F0" w:rsidRDefault="005521F0" w:rsidP="005521F0">
      <w:pPr>
        <w:jc w:val="both"/>
        <w:rPr>
          <w:i/>
        </w:rPr>
      </w:pPr>
    </w:p>
    <w:p w:rsidR="005521F0" w:rsidRDefault="005521F0" w:rsidP="005521F0">
      <w:pPr>
        <w:jc w:val="both"/>
      </w:pPr>
      <w:r w:rsidRPr="002057BB">
        <w:rPr>
          <w:i/>
        </w:rPr>
        <w:t xml:space="preserve">TB </w:t>
      </w:r>
      <w:r>
        <w:rPr>
          <w:i/>
        </w:rPr>
        <w:t>states</w:t>
      </w:r>
      <w:r w:rsidRPr="002057BB">
        <w:rPr>
          <w:i/>
        </w:rPr>
        <w:t xml:space="preserve"> concepts that included variations within the 8 major themes identified were categorized as sub-states. Articles described either 1) the state only; 2) the state and sub-state; or 3) the sub-state only. Since sub-states were not described in several articles, their summation does not equal the number for states. In cases where only a sub-state was described, it was included in the number for the state as well. TB Preventative Treatment (TPT). Isoniazid (INH). Rifampicin (Rif). Bacteriologically positive (Bac +ve). Bacteriologically negative (Bac -ve).Tuberculosis (TB). </w:t>
      </w:r>
    </w:p>
    <w:p w:rsidR="00763B40" w:rsidRDefault="00763B40">
      <w:bookmarkStart w:id="0" w:name="_GoBack"/>
      <w:bookmarkEnd w:id="0"/>
    </w:p>
    <w:sectPr w:rsidR="00763B40" w:rsidSect="0059096B">
      <w:footerReference w:type="default" r:id="rId4"/>
      <w:pgSz w:w="12240" w:h="15840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662C" w:rsidRDefault="005521F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68662C" w:rsidRDefault="005521F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1F0"/>
    <w:rsid w:val="000C428B"/>
    <w:rsid w:val="005521F0"/>
    <w:rsid w:val="00763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288F65-26A2-495F-82F0-3856BBCBC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1F0"/>
    <w:rPr>
      <w:rFonts w:ascii="Calibri" w:eastAsia="Calibri" w:hAnsi="Calibri" w:cs="Calibri"/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21F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21F0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5521F0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52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i, Asad</dc:creator>
  <cp:keywords/>
  <dc:description/>
  <cp:lastModifiedBy>Zaidi, Asad</cp:lastModifiedBy>
  <cp:revision>1</cp:revision>
  <dcterms:created xsi:type="dcterms:W3CDTF">2023-07-05T13:13:00Z</dcterms:created>
  <dcterms:modified xsi:type="dcterms:W3CDTF">2023-07-05T13:14:00Z</dcterms:modified>
</cp:coreProperties>
</file>